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21E" w:rsidRPr="008D6C88" w:rsidRDefault="0037521E" w:rsidP="0037521E">
      <w:pPr>
        <w:widowControl w:val="0"/>
        <w:rPr>
          <w:rFonts w:ascii="Times New Roman" w:eastAsia="Calibri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b/>
          <w:sz w:val="24"/>
          <w:szCs w:val="24"/>
        </w:rPr>
        <w:t>S7 Table</w:t>
      </w:r>
      <w:r w:rsidRPr="008D6C88">
        <w:rPr>
          <w:rFonts w:ascii="Times New Roman" w:eastAsia="Calibri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eastAsia="Calibri" w:hAnsi="Times New Roman" w:cs="Times New Roman"/>
          <w:b/>
          <w:sz w:val="24"/>
          <w:szCs w:val="24"/>
        </w:rPr>
        <w:t>Biome threats ranked by s</w:t>
      </w:r>
      <w:r>
        <w:rPr>
          <w:rFonts w:ascii="Times New Roman" w:eastAsia="Calibri" w:hAnsi="Times New Roman" w:cs="Times New Roman"/>
          <w:b/>
          <w:sz w:val="24"/>
          <w:szCs w:val="24"/>
        </w:rPr>
        <w:t>ector</w:t>
      </w: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8D6C8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gramStart"/>
      <w:r w:rsidRPr="008D6C88">
        <w:rPr>
          <w:rFonts w:ascii="Times New Roman" w:eastAsia="Calibri" w:hAnsi="Times New Roman" w:cs="Times New Roman"/>
          <w:sz w:val="24"/>
          <w:szCs w:val="24"/>
        </w:rPr>
        <w:t>Ranking of development sectors based on mean development threat scores per biome for natural lands at high risk to cumulative development.</w:t>
      </w:r>
      <w:proofErr w:type="gramEnd"/>
    </w:p>
    <w:tbl>
      <w:tblPr>
        <w:tblW w:w="1293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0"/>
        <w:gridCol w:w="1037"/>
        <w:gridCol w:w="1037"/>
        <w:gridCol w:w="1037"/>
        <w:gridCol w:w="1037"/>
        <w:gridCol w:w="1037"/>
        <w:gridCol w:w="1037"/>
        <w:gridCol w:w="1037"/>
        <w:gridCol w:w="1037"/>
        <w:gridCol w:w="1037"/>
      </w:tblGrid>
      <w:tr w:rsidR="0037521E" w:rsidRPr="008D6C88" w:rsidTr="007861EC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7521E" w:rsidRPr="008D6C88" w:rsidRDefault="0037521E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me Nam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.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. Oil and Gas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onv</w:t>
            </w:r>
            <w:proofErr w:type="spellEnd"/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Oil and Gas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l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d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r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fuels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ng</w:t>
            </w:r>
          </w:p>
        </w:tc>
      </w:tr>
      <w:tr w:rsidR="0037521E" w:rsidRPr="008D6C88" w:rsidTr="007861EC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7521E" w:rsidRPr="008D6C88" w:rsidRDefault="0037521E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eal Forests/Taiga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521E" w:rsidRPr="008D6C88" w:rsidTr="007861EC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7521E" w:rsidRPr="008D6C88" w:rsidRDefault="0037521E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serts and Xeric </w:t>
            </w:r>
            <w:proofErr w:type="spellStart"/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lands</w:t>
            </w:r>
            <w:proofErr w:type="spellEnd"/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521E" w:rsidRPr="008D6C88" w:rsidTr="007861EC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7521E" w:rsidRPr="008D6C88" w:rsidRDefault="0037521E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oded Grasslands and Savannas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7521E" w:rsidRPr="008D6C88" w:rsidTr="007861EC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7521E" w:rsidRPr="008D6C88" w:rsidRDefault="0037521E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roves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521E" w:rsidRPr="008D6C88" w:rsidTr="007861EC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7521E" w:rsidRPr="008D6C88" w:rsidRDefault="0037521E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terranean Forests, Woodlands, and Scrub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521E" w:rsidRPr="008D6C88" w:rsidTr="007861EC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7521E" w:rsidRPr="008D6C88" w:rsidRDefault="0037521E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ntane Grasslands and </w:t>
            </w:r>
            <w:proofErr w:type="spellStart"/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lands</w:t>
            </w:r>
            <w:proofErr w:type="spellEnd"/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521E" w:rsidRPr="008D6C88" w:rsidTr="007861EC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7521E" w:rsidRPr="008D6C88" w:rsidRDefault="0037521E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e Broadleaf and Mixed Forests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7521E" w:rsidRPr="008D6C88" w:rsidTr="007861EC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7521E" w:rsidRPr="008D6C88" w:rsidRDefault="0037521E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e Coniferous Forests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521E" w:rsidRPr="008D6C88" w:rsidTr="007861EC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7521E" w:rsidRPr="008D6C88" w:rsidRDefault="0037521E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mperate Grasslands, Savannas, and </w:t>
            </w:r>
            <w:proofErr w:type="spellStart"/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lands</w:t>
            </w:r>
            <w:proofErr w:type="spellEnd"/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7521E" w:rsidRPr="008D6C88" w:rsidTr="007861EC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7521E" w:rsidRPr="008D6C88" w:rsidRDefault="0037521E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opical and Subtropical Coniferous Forests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7521E" w:rsidRPr="008D6C88" w:rsidTr="007861EC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7521E" w:rsidRPr="008D6C88" w:rsidRDefault="0037521E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opical and Subtropical Dry Broadleaf Forests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37521E" w:rsidRPr="008D6C88" w:rsidTr="007861EC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7521E" w:rsidRPr="008D6C88" w:rsidRDefault="0037521E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opical and Subtropical Grasslands, Savannas, and </w:t>
            </w:r>
            <w:proofErr w:type="spellStart"/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lands</w:t>
            </w:r>
            <w:proofErr w:type="spellEnd"/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37521E" w:rsidRPr="008D6C88" w:rsidTr="007861EC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7521E" w:rsidRPr="008D6C88" w:rsidRDefault="0037521E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opical and Subtropical Moist Broadleaf Forests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521E" w:rsidRPr="008D6C88" w:rsidTr="007861EC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7521E" w:rsidRPr="008D6C88" w:rsidRDefault="0037521E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ndra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7521E" w:rsidRPr="008D6C88" w:rsidRDefault="0037521E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</w:tbl>
    <w:p w:rsidR="00E6106F" w:rsidRPr="008D6C88" w:rsidRDefault="00E6106F" w:rsidP="00E6106F">
      <w:pPr>
        <w:rPr>
          <w:rFonts w:ascii="Times New Roman" w:eastAsia="Calibri" w:hAnsi="Times New Roman" w:cs="Times New Roman"/>
          <w:b/>
          <w:sz w:val="24"/>
          <w:szCs w:val="24"/>
        </w:rPr>
      </w:pPr>
    </w:p>
    <w:sectPr w:rsidR="00E6106F" w:rsidRPr="008D6C88" w:rsidSect="00744C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C93"/>
    <w:rsid w:val="001548A8"/>
    <w:rsid w:val="00361482"/>
    <w:rsid w:val="0037521E"/>
    <w:rsid w:val="00527827"/>
    <w:rsid w:val="00631A61"/>
    <w:rsid w:val="006573AC"/>
    <w:rsid w:val="00695063"/>
    <w:rsid w:val="00744C93"/>
    <w:rsid w:val="00887ED2"/>
    <w:rsid w:val="008D5F6D"/>
    <w:rsid w:val="00A03612"/>
    <w:rsid w:val="00BB50AA"/>
    <w:rsid w:val="00C47513"/>
    <w:rsid w:val="00E61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2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44C93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6106F"/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2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44C93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6106F"/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1CED733E-0525-48B0-932A-5A41874E5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e Conservancy</Company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 Oakleaf</dc:creator>
  <cp:lastModifiedBy>Jim Oakleaf</cp:lastModifiedBy>
  <cp:revision>3</cp:revision>
  <dcterms:created xsi:type="dcterms:W3CDTF">2015-07-15T12:37:00Z</dcterms:created>
  <dcterms:modified xsi:type="dcterms:W3CDTF">2015-07-15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oakleaf@tnc.org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chicago-note-bibliography</vt:lpwstr>
  </property>
  <property fmtid="{D5CDD505-2E9C-101B-9397-08002B2CF9AE}" pid="12" name="Mendeley Recent Style Name 3_1">
    <vt:lpwstr>Chicago Manual of Style 16th edition (note)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without-titles</vt:lpwstr>
  </property>
  <property fmtid="{D5CDD505-2E9C-101B-9397-08002B2CF9AE}" pid="24" name="Mendeley Recent Style Name 9_1">
    <vt:lpwstr>Science (without titles)</vt:lpwstr>
  </property>
</Properties>
</file>